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BE624" w14:textId="77777777" w:rsidR="009B5553" w:rsidRPr="00DB2B54" w:rsidRDefault="009B5553" w:rsidP="009B5553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DB2B5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table 1.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he annual incidence of the 9 most common cancers in the study region, the availability of screening programme and whether tobacco smoking, alcohol use and obesity are risk factors for the disease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fldChar w:fldCharType="begin"/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instrText xml:space="preserve"> ADDIN EN.CITE &lt;EndNote&gt;&lt;Cite&gt;&lt;Year&gt;2021&lt;/Year&gt;&lt;RecNum&gt;111&lt;/RecNum&gt;&lt;DisplayText&gt;(62)&lt;/DisplayText&gt;&lt;record&gt;&lt;rec-number&gt;111&lt;/rec-number&gt;&lt;foreign-keys&gt;&lt;key app="EN" db-id="f5wxxxf0y0p0pye5pvepetrqz25e22st9zfw" timestamp="1638247971"&gt;111&lt;/key&gt;&lt;/foreign-keys&gt;&lt;ref-type name="Report"&gt;27&lt;/ref-type&gt;&lt;contributors&gt;&lt;tertiary-authors&gt;&lt;author&gt;Queensland Health, Queensland Government&lt;/author&gt;&lt;/tertiary-authors&gt;&lt;/contributors&gt;&lt;titles&gt;&lt;title&gt;Oncology Analysis System (OASys): Cancer Alliance Queensland&lt;/title&gt;&lt;/titles&gt;&lt;dates&gt;&lt;year&gt;2021&lt;/year&gt;&lt;/dates&gt;&lt;pub-location&gt;Brisbane&lt;/pub-location&gt;&lt;urls&gt;&lt;/urls&gt;&lt;/record&gt;&lt;/Cite&gt;&lt;/EndNote&gt;</w:instrTex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2"/>
          <w:szCs w:val="22"/>
          <w:lang w:val="en-GB"/>
        </w:rPr>
        <w:t>(62)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fldChar w:fldCharType="end"/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3479"/>
        <w:gridCol w:w="2165"/>
        <w:gridCol w:w="2355"/>
        <w:gridCol w:w="2269"/>
        <w:gridCol w:w="2245"/>
      </w:tblGrid>
      <w:tr w:rsidR="009B5553" w:rsidRPr="003F15F1" w14:paraId="1DC2B459" w14:textId="77777777" w:rsidTr="00771D9F">
        <w:tc>
          <w:tcPr>
            <w:tcW w:w="0" w:type="auto"/>
          </w:tcPr>
          <w:p w14:paraId="2088E8A5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bookmarkStart w:id="0" w:name="_Hlk94967440"/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ncer</w:t>
            </w:r>
          </w:p>
        </w:tc>
        <w:tc>
          <w:tcPr>
            <w:tcW w:w="0" w:type="auto"/>
          </w:tcPr>
          <w:p w14:paraId="3F51B531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nual incidence/100000 population</w:t>
            </w:r>
          </w:p>
        </w:tc>
        <w:tc>
          <w:tcPr>
            <w:tcW w:w="0" w:type="auto"/>
          </w:tcPr>
          <w:p w14:paraId="3CA0FBEE" w14:textId="77777777" w:rsidR="009B5553" w:rsidRPr="00076679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ing programme</w:t>
            </w:r>
          </w:p>
        </w:tc>
        <w:tc>
          <w:tcPr>
            <w:tcW w:w="0" w:type="auto"/>
          </w:tcPr>
          <w:p w14:paraId="06EDBF38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moking as a risk factor</w:t>
            </w:r>
          </w:p>
        </w:tc>
        <w:tc>
          <w:tcPr>
            <w:tcW w:w="0" w:type="auto"/>
          </w:tcPr>
          <w:p w14:paraId="69CD6E14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cohol as a risk factor</w:t>
            </w:r>
          </w:p>
        </w:tc>
        <w:tc>
          <w:tcPr>
            <w:tcW w:w="0" w:type="auto"/>
          </w:tcPr>
          <w:p w14:paraId="0904F1F3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esity as a risk factor</w:t>
            </w:r>
          </w:p>
        </w:tc>
      </w:tr>
      <w:tr w:rsidR="009B5553" w:rsidRPr="003F15F1" w14:paraId="1D369E4A" w14:textId="77777777" w:rsidTr="00771D9F">
        <w:tc>
          <w:tcPr>
            <w:tcW w:w="0" w:type="auto"/>
          </w:tcPr>
          <w:p w14:paraId="518D6F3B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ung</w:t>
            </w:r>
          </w:p>
        </w:tc>
        <w:tc>
          <w:tcPr>
            <w:tcW w:w="0" w:type="auto"/>
          </w:tcPr>
          <w:p w14:paraId="39F10D6A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0" w:type="auto"/>
          </w:tcPr>
          <w:p w14:paraId="6F9C7352" w14:textId="77777777" w:rsidR="009B5553" w:rsidRPr="0065622A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+/- 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14:paraId="60010C7E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0" w:type="auto"/>
          </w:tcPr>
          <w:p w14:paraId="234939C8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B3A78BC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B5553" w:rsidRPr="003F15F1" w14:paraId="5CD74D32" w14:textId="77777777" w:rsidTr="00771D9F">
        <w:tc>
          <w:tcPr>
            <w:tcW w:w="0" w:type="auto"/>
          </w:tcPr>
          <w:p w14:paraId="53633621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ostate</w:t>
            </w:r>
          </w:p>
        </w:tc>
        <w:tc>
          <w:tcPr>
            <w:tcW w:w="0" w:type="auto"/>
          </w:tcPr>
          <w:p w14:paraId="20206123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0" w:type="auto"/>
          </w:tcPr>
          <w:p w14:paraId="153B4AB1" w14:textId="77777777" w:rsidR="009B5553" w:rsidRPr="00076679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+/- 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</w:tcPr>
          <w:p w14:paraId="1EAD2D03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4A49538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8FD69F8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B5553" w:rsidRPr="003F15F1" w14:paraId="73A1B9AF" w14:textId="77777777" w:rsidTr="00771D9F">
        <w:tc>
          <w:tcPr>
            <w:tcW w:w="0" w:type="auto"/>
          </w:tcPr>
          <w:p w14:paraId="4AB96BE7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reast</w:t>
            </w:r>
          </w:p>
        </w:tc>
        <w:tc>
          <w:tcPr>
            <w:tcW w:w="0" w:type="auto"/>
          </w:tcPr>
          <w:p w14:paraId="466D569B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0" w:type="auto"/>
          </w:tcPr>
          <w:p w14:paraId="6BA06268" w14:textId="77777777" w:rsidR="009B5553" w:rsidRPr="00076679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0" w:type="auto"/>
          </w:tcPr>
          <w:p w14:paraId="02EC116B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564DD0F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0" w:type="auto"/>
          </w:tcPr>
          <w:p w14:paraId="79816236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</w:tr>
      <w:tr w:rsidR="009B5553" w:rsidRPr="003F15F1" w14:paraId="78203FAE" w14:textId="77777777" w:rsidTr="00771D9F">
        <w:tc>
          <w:tcPr>
            <w:tcW w:w="0" w:type="auto"/>
          </w:tcPr>
          <w:p w14:paraId="1E5D6962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lorectal</w:t>
            </w:r>
          </w:p>
        </w:tc>
        <w:tc>
          <w:tcPr>
            <w:tcW w:w="0" w:type="auto"/>
          </w:tcPr>
          <w:p w14:paraId="00A0A35B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</w:t>
            </w:r>
          </w:p>
        </w:tc>
        <w:tc>
          <w:tcPr>
            <w:tcW w:w="0" w:type="auto"/>
          </w:tcPr>
          <w:p w14:paraId="2DA789DD" w14:textId="77777777" w:rsidR="009B5553" w:rsidRPr="00076679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0" w:type="auto"/>
          </w:tcPr>
          <w:p w14:paraId="0F60B8C8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0" w:type="auto"/>
          </w:tcPr>
          <w:p w14:paraId="0C9D994D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0" w:type="auto"/>
          </w:tcPr>
          <w:p w14:paraId="150EE97E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</w:tr>
      <w:tr w:rsidR="009B5553" w:rsidRPr="003F15F1" w14:paraId="751891F0" w14:textId="77777777" w:rsidTr="00771D9F">
        <w:tc>
          <w:tcPr>
            <w:tcW w:w="0" w:type="auto"/>
          </w:tcPr>
          <w:p w14:paraId="0837E18D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terus</w:t>
            </w:r>
          </w:p>
        </w:tc>
        <w:tc>
          <w:tcPr>
            <w:tcW w:w="0" w:type="auto"/>
          </w:tcPr>
          <w:p w14:paraId="62D4864F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</w:tcPr>
          <w:p w14:paraId="0E31655C" w14:textId="77777777" w:rsidR="009B5553" w:rsidRPr="00076679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80A3A0A" w14:textId="77777777" w:rsidR="009B5553" w:rsidRPr="00076679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B614D46" w14:textId="77777777" w:rsidR="009B5553" w:rsidRPr="00076679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EDE66BF" w14:textId="77777777" w:rsidR="009B5553" w:rsidRPr="00076679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</w:tr>
      <w:tr w:rsidR="009B5553" w:rsidRPr="003F15F1" w14:paraId="0BEB4F59" w14:textId="77777777" w:rsidTr="00771D9F">
        <w:tc>
          <w:tcPr>
            <w:tcW w:w="0" w:type="auto"/>
          </w:tcPr>
          <w:p w14:paraId="4AA39B40" w14:textId="77777777" w:rsidR="009B5553" w:rsidRPr="00DA1444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ervix</w:t>
            </w:r>
          </w:p>
        </w:tc>
        <w:tc>
          <w:tcPr>
            <w:tcW w:w="0" w:type="auto"/>
          </w:tcPr>
          <w:p w14:paraId="0187B1DB" w14:textId="77777777" w:rsidR="009B5553" w:rsidRPr="00DA1444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</w:tcPr>
          <w:p w14:paraId="4DBEDC99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0" w:type="auto"/>
          </w:tcPr>
          <w:p w14:paraId="2E21C2B6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0" w:type="auto"/>
          </w:tcPr>
          <w:p w14:paraId="603778FC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B295694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B5553" w:rsidRPr="003F15F1" w14:paraId="2D2D8820" w14:textId="77777777" w:rsidTr="00771D9F">
        <w:tc>
          <w:tcPr>
            <w:tcW w:w="0" w:type="auto"/>
          </w:tcPr>
          <w:p w14:paraId="5D4FCC2B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esophagus</w:t>
            </w:r>
          </w:p>
        </w:tc>
        <w:tc>
          <w:tcPr>
            <w:tcW w:w="0" w:type="auto"/>
          </w:tcPr>
          <w:p w14:paraId="5958685C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</w:tcPr>
          <w:p w14:paraId="2FA869FD" w14:textId="77777777" w:rsidR="009B5553" w:rsidRPr="00076679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6AF6DD35" w14:textId="77777777" w:rsidR="009B5553" w:rsidRPr="00076679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0" w:type="auto"/>
          </w:tcPr>
          <w:p w14:paraId="1B913357" w14:textId="77777777" w:rsidR="009B5553" w:rsidRPr="00076679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0" w:type="auto"/>
          </w:tcPr>
          <w:p w14:paraId="2C6B5877" w14:textId="77777777" w:rsidR="009B5553" w:rsidRPr="00076679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B5553" w:rsidRPr="003F15F1" w14:paraId="77F376A3" w14:textId="77777777" w:rsidTr="00771D9F">
        <w:tc>
          <w:tcPr>
            <w:tcW w:w="0" w:type="auto"/>
          </w:tcPr>
          <w:p w14:paraId="46CC049F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omach</w:t>
            </w:r>
          </w:p>
        </w:tc>
        <w:tc>
          <w:tcPr>
            <w:tcW w:w="0" w:type="auto"/>
          </w:tcPr>
          <w:p w14:paraId="1BDA2F2A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</w:tcPr>
          <w:p w14:paraId="1C502B36" w14:textId="77777777" w:rsidR="009B5553" w:rsidRPr="00076679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A967EFF" w14:textId="77777777" w:rsidR="009B5553" w:rsidRPr="00076679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0" w:type="auto"/>
          </w:tcPr>
          <w:p w14:paraId="0A92E850" w14:textId="77777777" w:rsidR="009B5553" w:rsidRPr="00076679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0" w:type="auto"/>
          </w:tcPr>
          <w:p w14:paraId="40E6F936" w14:textId="77777777" w:rsidR="009B5553" w:rsidRPr="00076679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B5553" w:rsidRPr="003F15F1" w14:paraId="31AA7D5B" w14:textId="77777777" w:rsidTr="00771D9F">
        <w:tc>
          <w:tcPr>
            <w:tcW w:w="0" w:type="auto"/>
          </w:tcPr>
          <w:p w14:paraId="521B4C3E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ver</w:t>
            </w:r>
          </w:p>
        </w:tc>
        <w:tc>
          <w:tcPr>
            <w:tcW w:w="0" w:type="auto"/>
          </w:tcPr>
          <w:p w14:paraId="7C48B844" w14:textId="77777777" w:rsidR="009B5553" w:rsidRPr="0001085F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108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0" w:type="auto"/>
          </w:tcPr>
          <w:p w14:paraId="0CD20F6D" w14:textId="77777777" w:rsidR="009B5553" w:rsidRPr="0065622A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+/- 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</w:tcPr>
          <w:p w14:paraId="71A692D9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0" w:type="auto"/>
          </w:tcPr>
          <w:p w14:paraId="1E5C8F43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  <w:tc>
          <w:tcPr>
            <w:tcW w:w="0" w:type="auto"/>
          </w:tcPr>
          <w:p w14:paraId="5FF0BDB4" w14:textId="77777777" w:rsidR="009B5553" w:rsidRDefault="009B5553" w:rsidP="00771D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+</w:t>
            </w:r>
          </w:p>
        </w:tc>
      </w:tr>
      <w:bookmarkEnd w:id="0"/>
    </w:tbl>
    <w:p w14:paraId="7497D32A" w14:textId="77777777" w:rsidR="009B5553" w:rsidRPr="0001085F" w:rsidRDefault="009B5553" w:rsidP="009B555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7F8CDA8E" w14:textId="77777777" w:rsidR="009B5553" w:rsidRDefault="009B5553" w:rsidP="009B5553">
      <w:pPr>
        <w:spacing w:after="240"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a</w:t>
      </w:r>
      <w:proofErr w:type="spellEnd"/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>Although screening programmes are available for lung cancer and prostate cancer, they are unlikely to be cost-effective and not presently recommended in the region.</w:t>
      </w:r>
    </w:p>
    <w:p w14:paraId="28A5C5FA" w14:textId="77777777" w:rsidR="009B5553" w:rsidRDefault="009B5553" w:rsidP="009B5553">
      <w:pPr>
        <w:spacing w:after="240"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proofErr w:type="gramStart"/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b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The</w:t>
      </w:r>
      <w:proofErr w:type="gramEnd"/>
      <w:r>
        <w:rPr>
          <w:rFonts w:ascii="Times New Roman" w:hAnsi="Times New Roman" w:cs="Times New Roman"/>
          <w:sz w:val="22"/>
          <w:szCs w:val="22"/>
          <w:lang w:val="en-GB"/>
        </w:rPr>
        <w:t xml:space="preserve"> cost effectiveness of current national guidelines for HCC screening have yet to be established in the region</w:t>
      </w:r>
    </w:p>
    <w:p w14:paraId="01EFB9F4" w14:textId="77777777" w:rsidR="001705FE" w:rsidRDefault="001705FE"/>
    <w:sectPr w:rsidR="001705FE" w:rsidSect="009B55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553"/>
    <w:rsid w:val="001705FE"/>
    <w:rsid w:val="0043482A"/>
    <w:rsid w:val="009B5553"/>
    <w:rsid w:val="00A7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748AD"/>
  <w15:chartTrackingRefBased/>
  <w15:docId w15:val="{9590C3DD-6E1B-4AA1-BD1C-3C9AEBD15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55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5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5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1</cp:revision>
  <dcterms:created xsi:type="dcterms:W3CDTF">2022-04-01T07:46:00Z</dcterms:created>
  <dcterms:modified xsi:type="dcterms:W3CDTF">2022-04-01T07:47:00Z</dcterms:modified>
</cp:coreProperties>
</file>